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BAF259" w14:textId="77777777" w:rsidR="00DC00CA" w:rsidRPr="00A8490F" w:rsidRDefault="00DC00CA" w:rsidP="00DC00CA">
      <w:pPr>
        <w:spacing w:before="41" w:line="259" w:lineRule="auto"/>
        <w:ind w:right="35"/>
        <w:rPr>
          <w:b/>
          <w:bCs/>
        </w:rPr>
      </w:pPr>
      <w:r w:rsidRPr="00A8490F">
        <w:rPr>
          <w:b/>
          <w:bCs/>
        </w:rPr>
        <w:t>Supplemental Materials</w:t>
      </w:r>
    </w:p>
    <w:p w14:paraId="36F03E10" w14:textId="77777777" w:rsidR="00DC00CA" w:rsidRPr="00A8490F" w:rsidRDefault="00DC00CA" w:rsidP="00DC00CA">
      <w:pPr>
        <w:spacing w:before="41" w:line="259" w:lineRule="auto"/>
        <w:ind w:right="35"/>
        <w:rPr>
          <w:b/>
          <w:bCs/>
        </w:rPr>
      </w:pPr>
    </w:p>
    <w:p w14:paraId="3989BDDC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</w:pPr>
      <w:r w:rsidRPr="00A8490F">
        <w:rPr>
          <w:b/>
        </w:rPr>
        <w:t>S1</w:t>
      </w:r>
    </w:p>
    <w:p w14:paraId="744576C9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  <w:rPr>
          <w:b/>
        </w:rPr>
      </w:pPr>
    </w:p>
    <w:p w14:paraId="27EB035E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  <w:r w:rsidRPr="00A8490F">
        <w:rPr>
          <w:i/>
        </w:rPr>
        <w:t xml:space="preserve">White Orientation and Acculturation Conflict (AC) Actor-Partner Interdependence Models </w:t>
      </w:r>
    </w:p>
    <w:p w14:paraId="7DECFAD8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</w:p>
    <w:tbl>
      <w:tblPr>
        <w:tblW w:w="12850" w:type="dxa"/>
        <w:tblInd w:w="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34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A8490F" w:rsidRPr="00A8490F" w14:paraId="67F5B96E" w14:textId="77777777" w:rsidTr="00563823">
        <w:trPr>
          <w:trHeight w:val="288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7603E8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124BD03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English model with mother-reported AC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018045B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English model with youth-reported AC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30FE847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Spanish model with mother-reported AC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2F2CE26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Spanish model with youth-reported AC</w:t>
            </w:r>
          </w:p>
        </w:tc>
      </w:tr>
      <w:tr w:rsidR="00A8490F" w:rsidRPr="00A8490F" w14:paraId="44FD5ABD" w14:textId="77777777" w:rsidTr="00563823">
        <w:trPr>
          <w:trHeight w:val="288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58D7A1C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Variabl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365B47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FC9386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584EAC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730CD9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64AB00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A4EF40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1F4661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7FE61D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</w:tr>
      <w:tr w:rsidR="00A8490F" w:rsidRPr="00A8490F" w14:paraId="71CF881C" w14:textId="77777777" w:rsidTr="00563823">
        <w:trPr>
          <w:trHeight w:val="432"/>
        </w:trPr>
        <w:tc>
          <w:tcPr>
            <w:tcW w:w="12850" w:type="dxa"/>
            <w:gridSpan w:val="9"/>
            <w:tcBorders>
              <w:left w:val="nil"/>
              <w:right w:val="nil"/>
            </w:tcBorders>
            <w:vAlign w:val="center"/>
          </w:tcPr>
          <w:p w14:paraId="468EDD6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Predicting maternal White orientation</w:t>
            </w:r>
          </w:p>
        </w:tc>
      </w:tr>
      <w:tr w:rsidR="00A8490F" w:rsidRPr="00A8490F" w14:paraId="537AC3B0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1A58B0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Intercep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6D2E13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316966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494D9B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D7020D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1A87AC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77BC1C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1C57E5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08D301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665CC458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27B20EE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uage proficiency (mother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4F2973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34*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99F4CD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F54326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30*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C1F09F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DCD189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03497D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CB113A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04BC8A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163447DD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FE5477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uage proficiency (youth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9F3CF3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15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960434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D0292C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18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6C6944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B33E89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16E156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737439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E29D74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0C1E8B9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6EB59BE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82C17E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E9F0C4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6A6110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BE8E7B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10EB9C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CF95CF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5700B2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668C37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167815C0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ADDC28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 prof. (mother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87D528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AD3941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1E596E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FDB776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17FC56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DC5530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60F972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F276C7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</w:tr>
      <w:tr w:rsidR="00A8490F" w:rsidRPr="00A8490F" w14:paraId="5802F2BC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7E7336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 prof. (youth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BABC94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855F1A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42552D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6E8BA0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935A54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0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A11EBC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C90305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29ACEF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18F89FE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426ECB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Maternal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453065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24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026E86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FADDAF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23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BB5BD4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62BF3B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32*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F31648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4EB9AD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31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D9F07B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</w:tr>
      <w:tr w:rsidR="00A8490F" w:rsidRPr="00A8490F" w14:paraId="68A6896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51B03E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Youth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871D4D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1FE213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D4D9CF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58B82F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42C831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AADF42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E7B699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F8F546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7E68D0A2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57F20A0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Maternal years in the US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B78D2E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6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53F4ED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8BF879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8*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6C243C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5AF673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38*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518545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1679A5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41*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E99D40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</w:tr>
      <w:tr w:rsidR="00A8490F" w:rsidRPr="00A8490F" w14:paraId="3BFBD4A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618D5D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Maternal country of origi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1D107E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B28FE7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EB7C58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B215D6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A09FDD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-.1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C5BA91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373F4C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-.14</w:t>
            </w:r>
            <w:r w:rsidRPr="00A8490F">
              <w:rPr>
                <w:bCs/>
                <w:vertAlign w:val="superscript"/>
              </w:rPr>
              <w:t>T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2838E6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Cs/>
              </w:rPr>
            </w:pPr>
            <w:r w:rsidRPr="00A8490F">
              <w:rPr>
                <w:bCs/>
              </w:rPr>
              <w:t>.08</w:t>
            </w:r>
          </w:p>
        </w:tc>
      </w:tr>
      <w:tr w:rsidR="00A8490F" w:rsidRPr="00A8490F" w14:paraId="1B3FC2F9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719B14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lastRenderedPageBreak/>
              <w:t>Youth gender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FB1F95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9B803B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373F77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2E8BA7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545355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B1C8F4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1B202A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51D2C7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224A1B21" w14:textId="77777777" w:rsidTr="00563823">
        <w:trPr>
          <w:trHeight w:val="432"/>
        </w:trPr>
        <w:tc>
          <w:tcPr>
            <w:tcW w:w="12850" w:type="dxa"/>
            <w:gridSpan w:val="9"/>
            <w:tcBorders>
              <w:left w:val="nil"/>
              <w:right w:val="nil"/>
            </w:tcBorders>
            <w:vAlign w:val="center"/>
          </w:tcPr>
          <w:p w14:paraId="782799F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Predicting youth White orientation</w:t>
            </w:r>
          </w:p>
        </w:tc>
      </w:tr>
      <w:tr w:rsidR="00A8490F" w:rsidRPr="00A8490F" w14:paraId="498A208D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FFF93A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Intercep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ACF951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897EBD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73ECE4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F7C3E5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C70E44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1F1581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2CE742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54BD72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25DC5A6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530FA73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  <w:rPr>
                <w:vertAlign w:val="superscript"/>
              </w:rPr>
            </w:pPr>
            <w:r w:rsidRPr="00A8490F">
              <w:t>Language proficiency (mother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A8E318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C0F1EB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B1A83C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33DA08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E4499A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3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8C7C5D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2FD435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19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90D149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</w:tr>
      <w:tr w:rsidR="00A8490F" w:rsidRPr="00A8490F" w14:paraId="2443F29C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184B79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Language proficiency (youth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B84396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2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A9C0A6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F48CCC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0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6E54F6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623089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4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90D663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217324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8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EEFE57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</w:tr>
      <w:tr w:rsidR="00A8490F" w:rsidRPr="00A8490F" w14:paraId="2E5C2EE0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5DBF0A5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4FD546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59B92E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C5EF36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1AC36D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6C1BFE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1ED132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F03DAF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1F4FB5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40FB70EB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217F062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Lang prof. (mother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11C725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B5B61D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BC4BCE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59007A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18205F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42C3B2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FE5761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0F0626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</w:tr>
      <w:tr w:rsidR="00A8490F" w:rsidRPr="00A8490F" w14:paraId="0DC6978A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927B20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Lang prof. (youth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2E4808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324267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CE4987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24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8BAFDE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8AA6DF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D4A672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A64917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F2C9E6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</w:tr>
      <w:tr w:rsidR="00A8490F" w:rsidRPr="00A8490F" w14:paraId="7D0E546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6B037B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Maternal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15726C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7766C7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52BED7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141EA9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8D0E09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045F7B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73D446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47524B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</w:tr>
      <w:tr w:rsidR="00A8490F" w:rsidRPr="00A8490F" w14:paraId="05797ABB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29C8B7A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Youth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43B53F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3112F0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546FD6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F73758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B70056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38CCA1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B32981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F02B22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6D92BD14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2066156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Maternal years in the US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74EDB9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74C0AC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B46279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D6AC29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3B743A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8AAB3E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7C5AB0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53DC3F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3A7DDDB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316CA1E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Maternal country of origi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F8AE0B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DDBE49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7DD1DF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8D4687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7B8C3A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6367B1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31DF02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E92381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1EE67C47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9AF716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Youth gender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A9F221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5EA93E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338174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9E2A26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67D944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AAD40A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395311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0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D89EA1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</w:tbl>
    <w:p w14:paraId="0B3A764E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A8490F">
        <w:rPr>
          <w:i/>
        </w:rPr>
        <w:t>Note. b</w:t>
      </w:r>
      <w:r w:rsidRPr="00A8490F">
        <w:t xml:space="preserve"> = standardized regression coefficient. </w:t>
      </w:r>
      <w:r w:rsidRPr="00A8490F">
        <w:rPr>
          <w:i/>
        </w:rPr>
        <w:t>SE</w:t>
      </w:r>
      <w:r w:rsidRPr="00A8490F">
        <w:t xml:space="preserve"> = standard error. Youth gender coded as 0 = female, 1 = male. Maternal country of origin coded as 0 = country other than Mexico, 1 = Mexico. *</w:t>
      </w:r>
      <w:r w:rsidRPr="00A8490F">
        <w:rPr>
          <w:i/>
        </w:rPr>
        <w:t xml:space="preserve">p </w:t>
      </w:r>
      <w:r w:rsidRPr="00A8490F">
        <w:t>&lt; .05, **p &lt; .01, ***</w:t>
      </w:r>
      <w:r w:rsidRPr="00A8490F">
        <w:rPr>
          <w:i/>
        </w:rPr>
        <w:t xml:space="preserve">p </w:t>
      </w:r>
      <w:r w:rsidRPr="00A8490F">
        <w:t xml:space="preserve">&lt; .001. </w:t>
      </w:r>
    </w:p>
    <w:p w14:paraId="5CD93EE3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54E7F48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sectPr w:rsidR="00DC00CA" w:rsidRPr="00A8490F" w:rsidSect="00DC00C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F75A772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</w:pPr>
      <w:r w:rsidRPr="00A8490F">
        <w:rPr>
          <w:b/>
        </w:rPr>
        <w:lastRenderedPageBreak/>
        <w:t>S2</w:t>
      </w:r>
    </w:p>
    <w:p w14:paraId="5FA5CCC1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0"/>
        </w:tabs>
        <w:spacing w:line="240" w:lineRule="auto"/>
        <w:rPr>
          <w:b/>
        </w:rPr>
      </w:pPr>
    </w:p>
    <w:p w14:paraId="76ACEA31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  <w:r w:rsidRPr="00A8490F">
        <w:rPr>
          <w:i/>
        </w:rPr>
        <w:t xml:space="preserve">Ethnic Orientation and Acculturation Conflict (AC) Actor-Partner Interdependence Models </w:t>
      </w:r>
    </w:p>
    <w:p w14:paraId="62A15116" w14:textId="77777777" w:rsidR="00DC00CA" w:rsidRPr="00A8490F" w:rsidRDefault="00DC00CA" w:rsidP="00DC00C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i/>
        </w:rPr>
      </w:pPr>
    </w:p>
    <w:tbl>
      <w:tblPr>
        <w:tblW w:w="12850" w:type="dxa"/>
        <w:tblInd w:w="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34"/>
        <w:gridCol w:w="1152"/>
        <w:gridCol w:w="1152"/>
        <w:gridCol w:w="1152"/>
        <w:gridCol w:w="1152"/>
        <w:gridCol w:w="1152"/>
        <w:gridCol w:w="1152"/>
        <w:gridCol w:w="1152"/>
        <w:gridCol w:w="1152"/>
      </w:tblGrid>
      <w:tr w:rsidR="00A8490F" w:rsidRPr="00A8490F" w14:paraId="3E954FF7" w14:textId="77777777" w:rsidTr="00563823">
        <w:trPr>
          <w:trHeight w:val="288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61B0996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4EFABBA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English model with mother-reported AC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03FE7D7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English model with youth-reported AC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5521139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Spanish model with mother-reported AC</w:t>
            </w:r>
          </w:p>
        </w:tc>
        <w:tc>
          <w:tcPr>
            <w:tcW w:w="2304" w:type="dxa"/>
            <w:gridSpan w:val="2"/>
            <w:tcBorders>
              <w:left w:val="nil"/>
              <w:right w:val="nil"/>
            </w:tcBorders>
            <w:vAlign w:val="center"/>
          </w:tcPr>
          <w:p w14:paraId="70F9EA1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Spanish model with youth-reported AC</w:t>
            </w:r>
          </w:p>
        </w:tc>
      </w:tr>
      <w:tr w:rsidR="00A8490F" w:rsidRPr="00A8490F" w14:paraId="1020EEFE" w14:textId="77777777" w:rsidTr="00563823">
        <w:trPr>
          <w:trHeight w:val="288"/>
        </w:trPr>
        <w:tc>
          <w:tcPr>
            <w:tcW w:w="36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297CC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Variable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A524D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83A65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6E92746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038936A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02F31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634C9A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322978D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b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7C0CBFA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i/>
              </w:rPr>
            </w:pPr>
            <w:r w:rsidRPr="00A8490F">
              <w:rPr>
                <w:i/>
              </w:rPr>
              <w:t>SE</w:t>
            </w:r>
          </w:p>
        </w:tc>
      </w:tr>
      <w:tr w:rsidR="00A8490F" w:rsidRPr="00A8490F" w14:paraId="1087D326" w14:textId="77777777" w:rsidTr="00563823">
        <w:trPr>
          <w:trHeight w:val="432"/>
        </w:trPr>
        <w:tc>
          <w:tcPr>
            <w:tcW w:w="12850" w:type="dxa"/>
            <w:gridSpan w:val="9"/>
            <w:tcBorders>
              <w:left w:val="nil"/>
              <w:right w:val="nil"/>
            </w:tcBorders>
            <w:vAlign w:val="center"/>
          </w:tcPr>
          <w:p w14:paraId="5A7D35D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Predicting maternal ethnic orientation</w:t>
            </w:r>
          </w:p>
        </w:tc>
      </w:tr>
      <w:tr w:rsidR="00A8490F" w:rsidRPr="00A8490F" w14:paraId="55BFE7AD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5BC224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Intercep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D7D11C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220F54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56DD49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182A3F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BD90A2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606768A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A27FEB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B63264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3C3471BF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3E27C41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uage proficiency (mother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69B9EC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9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B27C12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F2A45E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1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3C9244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682BFB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1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3102BC1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0F6463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5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2F0D55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</w:tr>
      <w:tr w:rsidR="00A8490F" w:rsidRPr="00A8490F" w14:paraId="2B6B3687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2FC86C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uage proficiency (youth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CCA4FD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865A7A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EDD5C2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D251DA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3EEA50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353E851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A83B07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916D16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</w:tr>
      <w:tr w:rsidR="00A8490F" w:rsidRPr="00A8490F" w14:paraId="29248FF2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B17AD0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 xml:space="preserve">AC 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65623D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1AA96D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869DA3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FE4A86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21E258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4992944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74EE7F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924F05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548C1EF5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7AB3110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 prof. (mother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2A20D4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DE3D91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90D57E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FF2D48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1CFDFB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1EC62A7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35755B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881544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</w:tr>
      <w:tr w:rsidR="00A8490F" w:rsidRPr="00A8490F" w14:paraId="5E32939D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E8C890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Lang prof. (youth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0728EB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5D9D7E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13C6F1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67EABB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48E1D3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7B0488D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803B97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1EDE33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</w:tr>
      <w:tr w:rsidR="00A8490F" w:rsidRPr="00A8490F" w14:paraId="41BC03F9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5555D7A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Maternal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94032C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EE822A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A873DC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1591F6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317A4C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7D19AD7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D200D5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1AC801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</w:tr>
      <w:tr w:rsidR="00A8490F" w:rsidRPr="00A8490F" w14:paraId="4DFF0B45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64F131B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Youth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40CED2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EF3E44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D89B7E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76134F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73ADBE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0812E86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86AE68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81A8F7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2436FEFE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C6028A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Maternal years in the US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003D58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E2252A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5C9077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C30284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E8754D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68CF66E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7AC2DE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36992F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662B72C8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6CE12F2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Maternal country of origi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5DA3BE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0385C2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D33A16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0C3BB7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FFBB64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shd w:val="clear" w:color="auto" w:fill="auto"/>
          </w:tcPr>
          <w:p w14:paraId="268C607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25C994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5721F6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7FA041D1" w14:textId="77777777" w:rsidTr="00563823">
        <w:trPr>
          <w:trHeight w:val="432"/>
        </w:trPr>
        <w:tc>
          <w:tcPr>
            <w:tcW w:w="363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DF3D9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</w:pPr>
            <w:r w:rsidRPr="00A8490F">
              <w:t>Youth gender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4BC3D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BA603F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AF2552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B869E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06C4262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1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F962F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535676A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bottom w:val="single" w:sz="4" w:space="0" w:color="000000"/>
              <w:right w:val="nil"/>
            </w:tcBorders>
          </w:tcPr>
          <w:p w14:paraId="37136F4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0FBD9278" w14:textId="77777777" w:rsidTr="00563823">
        <w:trPr>
          <w:trHeight w:val="432"/>
        </w:trPr>
        <w:tc>
          <w:tcPr>
            <w:tcW w:w="12850" w:type="dxa"/>
            <w:gridSpan w:val="9"/>
            <w:tcBorders>
              <w:left w:val="nil"/>
              <w:right w:val="nil"/>
            </w:tcBorders>
            <w:vAlign w:val="center"/>
          </w:tcPr>
          <w:p w14:paraId="4209DF0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Predicting youth ethnic orientation</w:t>
            </w:r>
          </w:p>
        </w:tc>
      </w:tr>
      <w:tr w:rsidR="00A8490F" w:rsidRPr="00A8490F" w14:paraId="60A467E7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76A8BC4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Intercep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24C53A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531EF6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7B9418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9143B2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82E0FD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A22D90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5EC387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23FB23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0D977C9C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E33022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  <w:rPr>
                <w:vertAlign w:val="superscript"/>
              </w:rPr>
            </w:pPr>
            <w:r w:rsidRPr="00A8490F">
              <w:t>Language proficiency (mother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5E67EF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5</w:t>
            </w:r>
            <w:r w:rsidRPr="00A8490F">
              <w:rPr>
                <w:vertAlign w:val="superscript"/>
              </w:rPr>
              <w:t>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6A199A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0917AC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8202AF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51C22B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36B8A3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FA11B8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2A98D1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43CC6CA0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79435C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Language proficiency (youth)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BE0DE1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24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CB5631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5A816F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18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C84F95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45F282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42*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193F89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4B4C14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45**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56877E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</w:tr>
      <w:tr w:rsidR="00A8490F" w:rsidRPr="00A8490F" w14:paraId="1A952123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1470074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 xml:space="preserve">AC 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8D3D76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27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1FB757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6D72BE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27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7BC218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75FCF8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3</w:t>
            </w:r>
            <w:r w:rsidRPr="00A8490F">
              <w:rPr>
                <w:vertAlign w:val="superscript"/>
              </w:rPr>
              <w:t>T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1A9357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3745A9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18*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1C4163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8</w:t>
            </w:r>
          </w:p>
        </w:tc>
      </w:tr>
      <w:tr w:rsidR="00A8490F" w:rsidRPr="00A8490F" w14:paraId="797913E5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6624F76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Lang prof. (mother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3352E3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30*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A3C075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BF1A5D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074D74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2D74211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B25C50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30438F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40A480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</w:tr>
      <w:tr w:rsidR="00A8490F" w:rsidRPr="00A8490F" w14:paraId="19906BE3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34FD279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Lang prof. (youth) x AC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EE5696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2099D8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5ED7A3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275998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48F568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6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9F8A49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2CED2E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37DBB8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7BE7A1E6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5487AA4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lastRenderedPageBreak/>
              <w:t>Maternal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39C0BD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47FB4E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24B4AB1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20</w:t>
            </w:r>
            <w:r w:rsidRPr="00A8490F">
              <w:rPr>
                <w:vertAlign w:val="superscript"/>
              </w:rPr>
              <w:t>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D7D6D86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FDF860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D254D9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B1DDF7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413852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</w:tr>
      <w:tr w:rsidR="00A8490F" w:rsidRPr="00A8490F" w14:paraId="06212EA7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003ADD0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Youth ag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D3D514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6464939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17F254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5C606B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18FB450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1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A93567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169140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731A20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4B8910B2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4207684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Maternal years in the US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1383AB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5307C6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0216F0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DAD6A2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0CE8215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10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D613BA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639DE84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51A42FF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55853D4F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6452514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Maternal country of origi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5042D97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4C55C0D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0D2C5EE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7</w:t>
            </w:r>
            <w:r w:rsidRPr="00A8490F">
              <w:rPr>
                <w:vertAlign w:val="superscript"/>
              </w:rPr>
              <w:t>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0FFF13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5D47AFA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737EC00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6099D7F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3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8FFB9B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  <w:tr w:rsidR="00A8490F" w:rsidRPr="00A8490F" w14:paraId="10233438" w14:textId="77777777" w:rsidTr="00563823">
        <w:trPr>
          <w:trHeight w:val="432"/>
        </w:trPr>
        <w:tc>
          <w:tcPr>
            <w:tcW w:w="3634" w:type="dxa"/>
            <w:tcBorders>
              <w:left w:val="nil"/>
              <w:right w:val="nil"/>
            </w:tcBorders>
            <w:vAlign w:val="center"/>
          </w:tcPr>
          <w:p w14:paraId="738DDBA2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ind w:left="72"/>
            </w:pPr>
            <w:r w:rsidRPr="00A8490F">
              <w:t>Youth gender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242FD13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-.19*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978D150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rPr>
                <w:b/>
              </w:rPr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B02D0B8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15</w:t>
            </w:r>
            <w:r w:rsidRPr="00A8490F">
              <w:rPr>
                <w:vertAlign w:val="superscript"/>
              </w:rPr>
              <w:t>T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60DD07B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5B03A38C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t>-.12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35A619C9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  <w:rPr>
                <w:b/>
              </w:rPr>
            </w:pPr>
            <w:r w:rsidRPr="00A8490F">
              <w:t>.07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0380B63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-.0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4119A6DD" w14:textId="77777777" w:rsidR="00DC00CA" w:rsidRPr="00A8490F" w:rsidRDefault="00DC00CA" w:rsidP="005638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after="120" w:line="240" w:lineRule="auto"/>
              <w:jc w:val="center"/>
            </w:pPr>
            <w:r w:rsidRPr="00A8490F">
              <w:t>.08</w:t>
            </w:r>
          </w:p>
        </w:tc>
      </w:tr>
    </w:tbl>
    <w:p w14:paraId="31970A35" w14:textId="77777777" w:rsidR="00DC00CA" w:rsidRPr="00A8490F" w:rsidRDefault="00DC00CA" w:rsidP="00DC00CA">
      <w:r w:rsidRPr="00A8490F">
        <w:rPr>
          <w:i/>
        </w:rPr>
        <w:t>Note. b</w:t>
      </w:r>
      <w:r w:rsidRPr="00A8490F">
        <w:t xml:space="preserve"> = standardized regression coefficient. </w:t>
      </w:r>
      <w:r w:rsidRPr="00A8490F">
        <w:rPr>
          <w:i/>
        </w:rPr>
        <w:t>SE</w:t>
      </w:r>
      <w:r w:rsidRPr="00A8490F">
        <w:t xml:space="preserve"> = standard error. Youth gender coded as 0 = female, 1 = male. Maternal country of origin coded as 0 = country other than Mexico, 1 = Mexico. </w:t>
      </w:r>
      <w:proofErr w:type="spellStart"/>
      <w:r w:rsidRPr="00A8490F">
        <w:rPr>
          <w:vertAlign w:val="superscript"/>
        </w:rPr>
        <w:t>T</w:t>
      </w:r>
      <w:r w:rsidRPr="00A8490F">
        <w:rPr>
          <w:i/>
        </w:rPr>
        <w:t>p</w:t>
      </w:r>
      <w:proofErr w:type="spellEnd"/>
      <w:r w:rsidRPr="00A8490F">
        <w:rPr>
          <w:i/>
        </w:rPr>
        <w:t xml:space="preserve"> </w:t>
      </w:r>
      <w:r w:rsidRPr="00A8490F">
        <w:t>&lt; .10, *</w:t>
      </w:r>
      <w:r w:rsidRPr="00A8490F">
        <w:rPr>
          <w:i/>
        </w:rPr>
        <w:t xml:space="preserve">p </w:t>
      </w:r>
      <w:r w:rsidRPr="00A8490F">
        <w:t>&lt; .05, **p &lt; .01, ***</w:t>
      </w:r>
      <w:r w:rsidRPr="00A8490F">
        <w:rPr>
          <w:i/>
        </w:rPr>
        <w:t xml:space="preserve">p </w:t>
      </w:r>
      <w:r w:rsidRPr="00A8490F">
        <w:t>&lt; .001.</w:t>
      </w:r>
    </w:p>
    <w:p w14:paraId="6545469E" w14:textId="77777777" w:rsidR="002F735A" w:rsidRPr="00A8490F" w:rsidRDefault="002F735A"/>
    <w:sectPr w:rsidR="002F735A" w:rsidRPr="00A84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CA"/>
    <w:rsid w:val="002F735A"/>
    <w:rsid w:val="00416072"/>
    <w:rsid w:val="00470413"/>
    <w:rsid w:val="00482554"/>
    <w:rsid w:val="00697666"/>
    <w:rsid w:val="007603CC"/>
    <w:rsid w:val="00A8490F"/>
    <w:rsid w:val="00C917BA"/>
    <w:rsid w:val="00DC00CA"/>
    <w:rsid w:val="00E33016"/>
    <w:rsid w:val="00E8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A8AE4"/>
  <w15:chartTrackingRefBased/>
  <w15:docId w15:val="{A3278F7B-2497-FA42-919A-038EDE2E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0CA"/>
    <w:pPr>
      <w:spacing w:after="0" w:line="48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0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0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0C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00C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00C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00C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00C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00C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00C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0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0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0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0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0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0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0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0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0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00C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0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00C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0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00C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0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0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0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00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43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ns, Tahjanee</dc:creator>
  <cp:keywords/>
  <dc:description/>
  <cp:lastModifiedBy>Dhanusha, C -</cp:lastModifiedBy>
  <cp:revision>3</cp:revision>
  <dcterms:created xsi:type="dcterms:W3CDTF">2024-06-01T17:50:00Z</dcterms:created>
  <dcterms:modified xsi:type="dcterms:W3CDTF">2024-06-08T10:03:00Z</dcterms:modified>
</cp:coreProperties>
</file>